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1B4318" w14:textId="23431600" w:rsidR="00462BF6" w:rsidRPr="00B335DB" w:rsidRDefault="00462BF6" w:rsidP="00F628AB">
      <w:pPr>
        <w:rPr>
          <w:rFonts w:ascii="Times New Roman" w:hAnsi="Times New Roman" w:cs="Times New Roman"/>
        </w:rPr>
      </w:pPr>
      <w:r w:rsidRPr="00241252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Pr="00241252">
        <w:rPr>
          <w:rFonts w:ascii="Times New Roman" w:hAnsi="Times New Roman" w:cs="Times New Roman"/>
          <w:b/>
          <w:bCs/>
        </w:rPr>
        <w:t xml:space="preserve">. </w:t>
      </w:r>
      <w:r w:rsidRPr="00462BF6">
        <w:rPr>
          <w:rFonts w:ascii="Times New Roman" w:hAnsi="Times New Roman" w:cs="Times New Roman"/>
          <w:b/>
          <w:bCs/>
        </w:rPr>
        <w:t xml:space="preserve">Pearson correlation between selected protein </w:t>
      </w:r>
      <w:r>
        <w:rPr>
          <w:rFonts w:ascii="Times New Roman" w:hAnsi="Times New Roman" w:cs="Times New Roman"/>
          <w:b/>
          <w:bCs/>
        </w:rPr>
        <w:t>abundance</w:t>
      </w:r>
      <w:r w:rsidRPr="00462BF6">
        <w:rPr>
          <w:rFonts w:ascii="Times New Roman" w:hAnsi="Times New Roman" w:cs="Times New Roman"/>
          <w:b/>
          <w:bCs/>
        </w:rPr>
        <w:t xml:space="preserve"> and</w:t>
      </w:r>
      <w:r w:rsidR="009A7E2E">
        <w:rPr>
          <w:rFonts w:ascii="Times New Roman" w:hAnsi="Times New Roman" w:cs="Times New Roman"/>
          <w:b/>
          <w:bCs/>
        </w:rPr>
        <w:t xml:space="preserve"> BM</w:t>
      </w:r>
      <w:r w:rsidRPr="00462BF6">
        <w:rPr>
          <w:rFonts w:ascii="Times New Roman" w:hAnsi="Times New Roman" w:cs="Times New Roman"/>
          <w:b/>
          <w:bCs/>
        </w:rPr>
        <w:t xml:space="preserve"> plasma cell percentage</w:t>
      </w:r>
    </w:p>
    <w:tbl>
      <w:tblPr>
        <w:tblW w:w="3840" w:type="dxa"/>
        <w:jc w:val="center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920"/>
        <w:gridCol w:w="1920"/>
      </w:tblGrid>
      <w:tr w:rsidR="00462BF6" w:rsidRPr="00462BF6" w14:paraId="2900E278" w14:textId="77777777" w:rsidTr="00462BF6">
        <w:trPr>
          <w:trHeight w:val="278"/>
          <w:jc w:val="center"/>
        </w:trPr>
        <w:tc>
          <w:tcPr>
            <w:tcW w:w="1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23EBD7C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ein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F8206D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earson </w:t>
            </w:r>
            <w:r w:rsidRPr="00462BF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</w:t>
            </w:r>
          </w:p>
        </w:tc>
      </w:tr>
      <w:tr w:rsidR="00462BF6" w:rsidRPr="00462BF6" w14:paraId="328EC62F" w14:textId="77777777" w:rsidTr="00462BF6">
        <w:trPr>
          <w:trHeight w:val="278"/>
          <w:jc w:val="center"/>
        </w:trPr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1FCEC96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TNFRSF17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F0D0BE8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0.780226</w:t>
            </w:r>
          </w:p>
        </w:tc>
      </w:tr>
      <w:tr w:rsidR="00462BF6" w:rsidRPr="00462BF6" w14:paraId="2FE59E37" w14:textId="77777777" w:rsidTr="00462BF6">
        <w:trPr>
          <w:trHeight w:val="27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A55B924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CD79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5AC592B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0.792921</w:t>
            </w:r>
          </w:p>
        </w:tc>
      </w:tr>
      <w:tr w:rsidR="00462BF6" w:rsidRPr="00462BF6" w14:paraId="115627D3" w14:textId="77777777" w:rsidTr="00462BF6">
        <w:trPr>
          <w:trHeight w:val="27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6F3646C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FCRL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2603ECE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0.839264</w:t>
            </w:r>
          </w:p>
        </w:tc>
      </w:tr>
      <w:tr w:rsidR="00462BF6" w:rsidRPr="00462BF6" w14:paraId="647F0F22" w14:textId="77777777" w:rsidTr="00462BF6">
        <w:trPr>
          <w:trHeight w:val="27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428BF7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TNFRSF13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00530D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0.817692</w:t>
            </w:r>
          </w:p>
        </w:tc>
      </w:tr>
      <w:tr w:rsidR="00462BF6" w:rsidRPr="00462BF6" w14:paraId="3853C81B" w14:textId="77777777" w:rsidTr="00462BF6">
        <w:trPr>
          <w:trHeight w:val="27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747D64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IL5R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4FB50B4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0.541293</w:t>
            </w:r>
          </w:p>
        </w:tc>
      </w:tr>
      <w:tr w:rsidR="00462BF6" w:rsidRPr="00462BF6" w14:paraId="5D0E5A5A" w14:textId="77777777" w:rsidTr="00462BF6">
        <w:trPr>
          <w:trHeight w:val="27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1308EED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IL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EE7C8C7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0.07498</w:t>
            </w:r>
          </w:p>
        </w:tc>
      </w:tr>
      <w:tr w:rsidR="00462BF6" w:rsidRPr="00462BF6" w14:paraId="4308BA5E" w14:textId="77777777" w:rsidTr="00462BF6">
        <w:trPr>
          <w:trHeight w:val="27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AAD0EC2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SLAMF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C1BD6B5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0.523699</w:t>
            </w:r>
          </w:p>
        </w:tc>
      </w:tr>
      <w:tr w:rsidR="00462BF6" w:rsidRPr="00462BF6" w14:paraId="61172912" w14:textId="77777777" w:rsidTr="00462BF6">
        <w:trPr>
          <w:trHeight w:val="27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0E26F1B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CD4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9CD392C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0.785778</w:t>
            </w:r>
          </w:p>
        </w:tc>
      </w:tr>
      <w:tr w:rsidR="00462BF6" w:rsidRPr="00462BF6" w14:paraId="18D03BCF" w14:textId="77777777" w:rsidTr="00462BF6">
        <w:trPr>
          <w:trHeight w:val="27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08F7A72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LY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B593843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0.878403</w:t>
            </w:r>
          </w:p>
        </w:tc>
      </w:tr>
      <w:tr w:rsidR="00462BF6" w:rsidRPr="00462BF6" w14:paraId="32AEC77C" w14:textId="77777777" w:rsidTr="00462BF6">
        <w:trPr>
          <w:trHeight w:val="27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7932308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SLAMF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B3B18A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0.792629</w:t>
            </w:r>
          </w:p>
        </w:tc>
      </w:tr>
      <w:tr w:rsidR="00462BF6" w:rsidRPr="00462BF6" w14:paraId="4D8C880A" w14:textId="77777777" w:rsidTr="00462BF6">
        <w:trPr>
          <w:trHeight w:val="27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627BD68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SLAMF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9A250E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0.763333</w:t>
            </w:r>
          </w:p>
        </w:tc>
      </w:tr>
      <w:tr w:rsidR="00462BF6" w:rsidRPr="00462BF6" w14:paraId="2448C2DB" w14:textId="77777777" w:rsidTr="00462BF6">
        <w:trPr>
          <w:trHeight w:val="27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34BCE83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SDC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E3E3A21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0.713781</w:t>
            </w:r>
          </w:p>
        </w:tc>
      </w:tr>
      <w:tr w:rsidR="00462BF6" w:rsidRPr="00462BF6" w14:paraId="1B5267BF" w14:textId="77777777" w:rsidTr="00462BF6">
        <w:trPr>
          <w:trHeight w:val="27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6680E3F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B2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F753B1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0.506342</w:t>
            </w:r>
          </w:p>
        </w:tc>
      </w:tr>
      <w:tr w:rsidR="00462BF6" w:rsidRPr="00462BF6" w14:paraId="0522BA59" w14:textId="77777777" w:rsidTr="00462BF6">
        <w:trPr>
          <w:trHeight w:val="27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362D7F0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CD27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02EBF4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0.589591</w:t>
            </w:r>
          </w:p>
        </w:tc>
      </w:tr>
      <w:tr w:rsidR="00462BF6" w:rsidRPr="00462BF6" w14:paraId="576CFA0B" w14:textId="77777777" w:rsidTr="00462BF6">
        <w:trPr>
          <w:trHeight w:val="27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539F7B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ICAM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319FF89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0.857588</w:t>
            </w:r>
          </w:p>
        </w:tc>
      </w:tr>
      <w:tr w:rsidR="00462BF6" w:rsidRPr="00462BF6" w14:paraId="02740610" w14:textId="77777777" w:rsidTr="00462BF6">
        <w:trPr>
          <w:trHeight w:val="27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AC15895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67004C7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0.31039</w:t>
            </w:r>
          </w:p>
        </w:tc>
      </w:tr>
      <w:tr w:rsidR="00462BF6" w:rsidRPr="00462BF6" w14:paraId="33D57CB5" w14:textId="77777777" w:rsidTr="00462BF6">
        <w:trPr>
          <w:trHeight w:val="27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193708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APOA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A60EF9F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-0.37389</w:t>
            </w:r>
          </w:p>
        </w:tc>
      </w:tr>
      <w:tr w:rsidR="00462BF6" w:rsidRPr="00462BF6" w14:paraId="313EC411" w14:textId="77777777" w:rsidTr="00462BF6">
        <w:trPr>
          <w:trHeight w:val="27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1DEC58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APO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700B579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-0.0697</w:t>
            </w:r>
          </w:p>
        </w:tc>
      </w:tr>
      <w:tr w:rsidR="00462BF6" w:rsidRPr="00462BF6" w14:paraId="3BF4AF41" w14:textId="77777777" w:rsidTr="00462BF6">
        <w:trPr>
          <w:trHeight w:val="27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FF4833C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ABHD14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25B8470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-0.12732</w:t>
            </w:r>
          </w:p>
        </w:tc>
      </w:tr>
      <w:tr w:rsidR="00462BF6" w:rsidRPr="00462BF6" w14:paraId="2B78710B" w14:textId="77777777" w:rsidTr="00462BF6">
        <w:trPr>
          <w:trHeight w:val="27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4F4201D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MEP1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480C7AA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0.420864</w:t>
            </w:r>
          </w:p>
        </w:tc>
      </w:tr>
      <w:tr w:rsidR="00462BF6" w:rsidRPr="00462BF6" w14:paraId="7A4C614E" w14:textId="77777777" w:rsidTr="00462BF6">
        <w:trPr>
          <w:trHeight w:val="27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69573E2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DNPE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E8B8A7A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-0.34548</w:t>
            </w:r>
          </w:p>
        </w:tc>
      </w:tr>
      <w:tr w:rsidR="00462BF6" w:rsidRPr="00462BF6" w14:paraId="6BAE5725" w14:textId="77777777" w:rsidTr="00462BF6">
        <w:trPr>
          <w:trHeight w:val="27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F3DD842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FBP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9E3D9B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0.386006</w:t>
            </w:r>
          </w:p>
        </w:tc>
      </w:tr>
      <w:tr w:rsidR="00462BF6" w:rsidRPr="00462BF6" w14:paraId="371FB393" w14:textId="77777777" w:rsidTr="00462BF6">
        <w:trPr>
          <w:trHeight w:val="27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521F9A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TXNDC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B9325D8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0.782216</w:t>
            </w:r>
          </w:p>
        </w:tc>
      </w:tr>
      <w:tr w:rsidR="00462BF6" w:rsidRPr="00462BF6" w14:paraId="2A052DEC" w14:textId="77777777" w:rsidTr="00462BF6">
        <w:trPr>
          <w:trHeight w:val="27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638DBA7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EPO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4F79EC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0.608027</w:t>
            </w:r>
          </w:p>
        </w:tc>
      </w:tr>
      <w:tr w:rsidR="00462BF6" w:rsidRPr="00462BF6" w14:paraId="0FA09620" w14:textId="77777777" w:rsidTr="00462BF6">
        <w:trPr>
          <w:trHeight w:val="27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3BF92C0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ST6GAL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76D8554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0.520291</w:t>
            </w:r>
          </w:p>
        </w:tc>
      </w:tr>
      <w:tr w:rsidR="00462BF6" w:rsidRPr="00462BF6" w14:paraId="6E605561" w14:textId="77777777" w:rsidTr="00462BF6">
        <w:trPr>
          <w:trHeight w:val="27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ABFC5B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CNTN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6FCE169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0.729907</w:t>
            </w:r>
          </w:p>
        </w:tc>
      </w:tr>
      <w:tr w:rsidR="00462BF6" w:rsidRPr="00462BF6" w14:paraId="5E2780C0" w14:textId="77777777" w:rsidTr="00462BF6">
        <w:trPr>
          <w:trHeight w:val="27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0B85B16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MN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8AFD63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-0.11332</w:t>
            </w:r>
          </w:p>
        </w:tc>
      </w:tr>
      <w:tr w:rsidR="00462BF6" w:rsidRPr="00462BF6" w14:paraId="7B82DFCE" w14:textId="77777777" w:rsidTr="00462BF6">
        <w:trPr>
          <w:trHeight w:val="278"/>
          <w:jc w:val="center"/>
        </w:trPr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C833D7D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VCPKM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1DAA1ED" w14:textId="77777777" w:rsidR="00462BF6" w:rsidRPr="00462BF6" w:rsidRDefault="00462BF6" w:rsidP="00462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F6">
              <w:rPr>
                <w:rFonts w:ascii="Times New Roman" w:hAnsi="Times New Roman" w:cs="Times New Roman"/>
                <w:sz w:val="18"/>
                <w:szCs w:val="18"/>
              </w:rPr>
              <w:t>-0.7609</w:t>
            </w:r>
          </w:p>
        </w:tc>
      </w:tr>
    </w:tbl>
    <w:p w14:paraId="0BA56A32" w14:textId="77777777" w:rsidR="00462BF6" w:rsidRPr="00F628AB" w:rsidRDefault="00462BF6" w:rsidP="00F628AB">
      <w:pPr>
        <w:rPr>
          <w:rFonts w:ascii="Times New Roman" w:hAnsi="Times New Roman" w:cs="Times New Roman"/>
        </w:rPr>
      </w:pPr>
    </w:p>
    <w:sectPr w:rsidR="00462BF6" w:rsidRPr="00F628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BC1"/>
    <w:rsid w:val="000F6230"/>
    <w:rsid w:val="00152664"/>
    <w:rsid w:val="00241252"/>
    <w:rsid w:val="00253BC1"/>
    <w:rsid w:val="00417083"/>
    <w:rsid w:val="00462BF6"/>
    <w:rsid w:val="004838AF"/>
    <w:rsid w:val="00656050"/>
    <w:rsid w:val="006B56D8"/>
    <w:rsid w:val="009A7E2E"/>
    <w:rsid w:val="00B335DB"/>
    <w:rsid w:val="00C66F14"/>
    <w:rsid w:val="00C96AB0"/>
    <w:rsid w:val="00F62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0B7E5A"/>
  <w15:chartTrackingRefBased/>
  <w15:docId w15:val="{F8200EF1-C2DC-4BAB-A3EB-CA59BD9CB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3B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3B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3B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3B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3B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3B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3B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3B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3B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3B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3B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3B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3B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3B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3B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3B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3B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3B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3B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3B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3B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3B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3B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3B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3B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3B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3B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3B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3B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471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73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u, Joel-Sean</dc:creator>
  <cp:keywords/>
  <dc:description/>
  <cp:lastModifiedBy>Hsu, Joel-Sean</cp:lastModifiedBy>
  <cp:revision>7</cp:revision>
  <dcterms:created xsi:type="dcterms:W3CDTF">2025-03-24T19:21:00Z</dcterms:created>
  <dcterms:modified xsi:type="dcterms:W3CDTF">2025-08-15T2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29c7e4-2aa6-4e5a-b766-216191aced12</vt:lpwstr>
  </property>
</Properties>
</file>